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328" w:rsidRPr="00DC4AEA" w:rsidRDefault="003F0328" w:rsidP="000446A3">
      <w:pPr>
        <w:widowControl/>
        <w:snapToGrid w:val="0"/>
        <w:spacing w:after="156" w:line="360" w:lineRule="auto"/>
        <w:jc w:val="center"/>
        <w:rPr>
          <w:kern w:val="0"/>
          <w:sz w:val="24"/>
        </w:rPr>
      </w:pPr>
      <w:proofErr w:type="gramStart"/>
      <w:r>
        <w:rPr>
          <w:kern w:val="0"/>
          <w:sz w:val="24"/>
        </w:rPr>
        <w:t>Table.</w:t>
      </w:r>
      <w:proofErr w:type="gramEnd"/>
      <w:r w:rsidRPr="00DC4AEA">
        <w:rPr>
          <w:kern w:val="0"/>
          <w:sz w:val="24"/>
        </w:rPr>
        <w:t xml:space="preserve"> </w:t>
      </w:r>
      <w:proofErr w:type="spellStart"/>
      <w:proofErr w:type="gramStart"/>
      <w:r w:rsidRPr="00DC4AEA">
        <w:rPr>
          <w:kern w:val="0"/>
          <w:sz w:val="24"/>
        </w:rPr>
        <w:t>Univariate</w:t>
      </w:r>
      <w:proofErr w:type="spellEnd"/>
      <w:r w:rsidRPr="00DC4AEA">
        <w:rPr>
          <w:kern w:val="0"/>
          <w:sz w:val="24"/>
        </w:rPr>
        <w:t xml:space="preserve"> logistic regression analysis of withdrawing or withholding critical care.</w:t>
      </w:r>
      <w:proofErr w:type="gramEnd"/>
    </w:p>
    <w:tbl>
      <w:tblPr>
        <w:tblW w:w="8290" w:type="dxa"/>
        <w:tblInd w:w="98" w:type="dxa"/>
        <w:tblLayout w:type="fixed"/>
        <w:tblLook w:val="0000"/>
      </w:tblPr>
      <w:tblGrid>
        <w:gridCol w:w="4150"/>
        <w:gridCol w:w="1080"/>
        <w:gridCol w:w="1080"/>
        <w:gridCol w:w="900"/>
        <w:gridCol w:w="1080"/>
      </w:tblGrid>
      <w:tr w:rsidR="003F0328" w:rsidRPr="00DC4AEA" w:rsidTr="00870144">
        <w:trPr>
          <w:trHeight w:val="251"/>
        </w:trPr>
        <w:tc>
          <w:tcPr>
            <w:tcW w:w="41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Factor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F0328" w:rsidRPr="00981F58" w:rsidRDefault="003F0328" w:rsidP="00870144">
            <w:pPr>
              <w:widowControl/>
              <w:jc w:val="center"/>
              <w:rPr>
                <w:iCs/>
                <w:kern w:val="0"/>
                <w:sz w:val="24"/>
              </w:rPr>
            </w:pPr>
            <w:r w:rsidRPr="00981F58">
              <w:rPr>
                <w:iCs/>
                <w:kern w:val="0"/>
                <w:sz w:val="24"/>
              </w:rPr>
              <w:t>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F0328" w:rsidRPr="00DC4AEA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O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0328" w:rsidRPr="00DC4AEA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95%CI for OR</w:t>
            </w:r>
          </w:p>
        </w:tc>
      </w:tr>
      <w:tr w:rsidR="003F0328" w:rsidRPr="00DC4AEA" w:rsidTr="00870144">
        <w:trPr>
          <w:trHeight w:val="240"/>
        </w:trPr>
        <w:tc>
          <w:tcPr>
            <w:tcW w:w="41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F0328" w:rsidRPr="00DC4AEA" w:rsidRDefault="003F0328" w:rsidP="00870144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F0328" w:rsidRPr="00DC4AEA" w:rsidRDefault="003F0328" w:rsidP="00870144">
            <w:pPr>
              <w:widowControl/>
              <w:jc w:val="center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3F0328" w:rsidRPr="00DC4AEA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0328" w:rsidRPr="00DC4AEA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0328" w:rsidRPr="00DC4AEA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Upper</w:t>
            </w:r>
          </w:p>
        </w:tc>
      </w:tr>
      <w:tr w:rsidR="003F0328" w:rsidRPr="00DC4AEA" w:rsidTr="00870144">
        <w:trPr>
          <w:trHeight w:val="217"/>
        </w:trPr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4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9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27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17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F610FF">
            <w:pPr>
              <w:widowControl/>
              <w:rPr>
                <w:kern w:val="0"/>
                <w:sz w:val="24"/>
              </w:rPr>
            </w:pPr>
            <w:r w:rsidRPr="00F610FF">
              <w:rPr>
                <w:kern w:val="0"/>
                <w:sz w:val="24"/>
              </w:rPr>
              <w:t>Cardiac arrest</w:t>
            </w:r>
            <w:r>
              <w:rPr>
                <w:kern w:val="0"/>
                <w:sz w:val="24"/>
              </w:rPr>
              <w:t xml:space="preserve"> </w:t>
            </w:r>
            <w:r w:rsidRPr="00DC4AEA">
              <w:rPr>
                <w:kern w:val="0"/>
                <w:sz w:val="24"/>
              </w:rPr>
              <w:t>at ICU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2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21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Sepsis at ICU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11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Hemorrhage at ICU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0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With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D428A7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09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With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09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With cardiac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APACHE</w:t>
            </w:r>
            <w:r w:rsidRPr="00DC4AEA">
              <w:rPr>
                <w:rFonts w:ascii="宋体" w:hAnsi="宋体" w:hint="eastAsia"/>
                <w:kern w:val="0"/>
                <w:sz w:val="24"/>
              </w:rPr>
              <w:t>Ⅱ</w:t>
            </w:r>
            <w:r w:rsidRPr="00DC4AEA">
              <w:rPr>
                <w:kern w:val="0"/>
                <w:sz w:val="24"/>
                <w:vertAlign w:val="subscript"/>
              </w:rPr>
              <w:t xml:space="preserve">0 </w:t>
            </w:r>
            <w:r w:rsidRPr="00DC4AEA">
              <w:rPr>
                <w:kern w:val="0"/>
                <w:sz w:val="24"/>
              </w:rPr>
              <w:t>&gt;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2.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4.812</w:t>
            </w:r>
          </w:p>
        </w:tc>
      </w:tr>
      <w:tr w:rsidR="003F0328" w:rsidRPr="00DC4AEA" w:rsidTr="00870144">
        <w:trPr>
          <w:trHeight w:val="217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APACHE</w:t>
            </w:r>
            <w:r w:rsidRPr="00DC4AEA">
              <w:rPr>
                <w:rFonts w:ascii="宋体" w:hAnsi="宋体" w:hint="eastAsia"/>
                <w:kern w:val="0"/>
                <w:sz w:val="24"/>
              </w:rPr>
              <w:t>Ⅱ</w:t>
            </w:r>
            <w:r w:rsidRPr="00DC4AEA">
              <w:rPr>
                <w:kern w:val="0"/>
                <w:sz w:val="24"/>
                <w:vertAlign w:val="subscript"/>
              </w:rPr>
              <w:t xml:space="preserve">1 </w:t>
            </w:r>
            <w:r w:rsidRPr="00DC4AEA">
              <w:rPr>
                <w:kern w:val="0"/>
                <w:sz w:val="24"/>
              </w:rPr>
              <w:t>&gt;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3.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5.565</w:t>
            </w:r>
          </w:p>
        </w:tc>
      </w:tr>
      <w:tr w:rsidR="003F0328" w:rsidRPr="00DC4AEA" w:rsidTr="00870144">
        <w:trPr>
          <w:trHeight w:val="221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Mechanical ventilation in I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11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CRRT in I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2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4.839</w:t>
            </w:r>
          </w:p>
        </w:tc>
      </w:tr>
      <w:tr w:rsidR="003F0328" w:rsidRPr="00DC4AEA" w:rsidTr="00870144">
        <w:trPr>
          <w:trHeight w:val="201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Coma in I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2.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4.927</w:t>
            </w:r>
          </w:p>
        </w:tc>
      </w:tr>
      <w:tr w:rsidR="003F0328" w:rsidRPr="00DC4AEA" w:rsidTr="00870144">
        <w:trPr>
          <w:trHeight w:val="20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proofErr w:type="spellStart"/>
            <w:r w:rsidRPr="00DC4AEA">
              <w:rPr>
                <w:kern w:val="0"/>
                <w:sz w:val="24"/>
              </w:rPr>
              <w:t>Vasopressors</w:t>
            </w:r>
            <w:proofErr w:type="spellEnd"/>
            <w:r w:rsidRPr="00DC4AEA">
              <w:rPr>
                <w:kern w:val="0"/>
                <w:sz w:val="24"/>
              </w:rPr>
              <w:t xml:space="preserve"> in I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3.052</w:t>
            </w:r>
          </w:p>
        </w:tc>
      </w:tr>
      <w:tr w:rsidR="003F0328" w:rsidRPr="00DC4AEA" w:rsidTr="00870144">
        <w:trPr>
          <w:trHeight w:val="209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MODS/MOF in I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4.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2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7.178</w:t>
            </w:r>
          </w:p>
        </w:tc>
      </w:tr>
      <w:tr w:rsidR="003F0328" w:rsidRPr="00DC4AEA" w:rsidTr="00870144">
        <w:trPr>
          <w:trHeight w:val="213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Transfusion in I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5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Treatment before ICU admission (Compared with radiotherap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Surg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962</w:t>
            </w:r>
          </w:p>
        </w:tc>
      </w:tr>
      <w:tr w:rsidR="003F0328" w:rsidRPr="00DC4AEA" w:rsidTr="00870144">
        <w:trPr>
          <w:trHeight w:val="202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Chem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683</w:t>
            </w:r>
          </w:p>
        </w:tc>
      </w:tr>
      <w:tr w:rsidR="003F0328" w:rsidRPr="00DC4AEA" w:rsidTr="00870144">
        <w:trPr>
          <w:trHeight w:val="20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Interven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19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Supportive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199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Employment (Compared with jobles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156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Rural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156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Urban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161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Government 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8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630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Source of medical expenses (Compared with publi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4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Health insu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Individu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00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Cancer stage (Compared with stage </w:t>
            </w:r>
            <w:r w:rsidRPr="00DC4AEA">
              <w:rPr>
                <w:rFonts w:ascii="宋体" w:hAnsi="宋体" w:hint="eastAsia"/>
                <w:kern w:val="0"/>
                <w:sz w:val="24"/>
              </w:rPr>
              <w:t>Ⅳ</w:t>
            </w:r>
            <w:r w:rsidRPr="00DC4AEA">
              <w:rPr>
                <w:kern w:val="0"/>
                <w:sz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rFonts w:ascii="宋体" w:hAnsi="宋体" w:cs="宋体" w:hint="eastAsia"/>
                <w:kern w:val="0"/>
                <w:sz w:val="24"/>
              </w:rPr>
              <w:t>Ⅰ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rFonts w:ascii="宋体" w:hAnsi="宋体" w:cs="宋体" w:hint="eastAsia"/>
                <w:kern w:val="0"/>
                <w:sz w:val="24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rFonts w:ascii="宋体" w:hAnsi="宋体" w:cs="宋体" w:hint="eastAsia"/>
                <w:kern w:val="0"/>
                <w:sz w:val="24"/>
              </w:rPr>
              <w:t>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630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Primary tumor (Compared with other tumo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234E33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7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Respirat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Alim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31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proofErr w:type="spellStart"/>
            <w:r w:rsidRPr="00DC4AEA">
              <w:rPr>
                <w:kern w:val="0"/>
                <w:sz w:val="24"/>
              </w:rPr>
              <w:t>Urogenita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117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lastRenderedPageBreak/>
              <w:t>Ne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3.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  <w:u w:val="single"/>
              </w:rPr>
            </w:pPr>
          </w:p>
        </w:tc>
      </w:tr>
      <w:tr w:rsidR="003F0328" w:rsidRPr="00DC4AEA" w:rsidTr="00870144">
        <w:trPr>
          <w:trHeight w:val="277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Lymph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67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Head and ne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3F0328" w:rsidRPr="00DC4AEA" w:rsidTr="00870144">
        <w:trPr>
          <w:trHeight w:val="271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Hospitalized times &gt;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2.948</w:t>
            </w:r>
          </w:p>
        </w:tc>
      </w:tr>
      <w:tr w:rsidR="003F0328" w:rsidRPr="00DC4AEA" w:rsidTr="00870144">
        <w:trPr>
          <w:trHeight w:val="119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Total duration of disease &gt;3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3.147</w:t>
            </w:r>
          </w:p>
        </w:tc>
      </w:tr>
      <w:tr w:rsidR="003F0328" w:rsidRPr="00DC4AEA" w:rsidTr="00870144">
        <w:trPr>
          <w:trHeight w:val="265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5237C1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 xml:space="preserve">Emergency or critical </w:t>
            </w:r>
            <w:r>
              <w:rPr>
                <w:kern w:val="0"/>
                <w:sz w:val="24"/>
              </w:rPr>
              <w:t xml:space="preserve">condition </w:t>
            </w:r>
            <w:r w:rsidRPr="00DC4AEA">
              <w:rPr>
                <w:kern w:val="0"/>
                <w:sz w:val="24"/>
              </w:rPr>
              <w:t>at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2.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5.404</w:t>
            </w:r>
          </w:p>
        </w:tc>
      </w:tr>
      <w:tr w:rsidR="003F0328" w:rsidRPr="00DC4AEA" w:rsidTr="00870144">
        <w:trPr>
          <w:trHeight w:val="269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Financial difficul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04.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3.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789.846</w:t>
            </w:r>
          </w:p>
        </w:tc>
      </w:tr>
      <w:tr w:rsidR="003F0328" w:rsidRPr="00DC4AEA" w:rsidTr="00870144">
        <w:trPr>
          <w:trHeight w:val="259"/>
        </w:trPr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328" w:rsidRPr="00DC4AEA" w:rsidRDefault="003F0328" w:rsidP="00870144">
            <w:pPr>
              <w:widowControl/>
              <w:rPr>
                <w:kern w:val="0"/>
                <w:sz w:val="24"/>
              </w:rPr>
            </w:pPr>
            <w:r w:rsidRPr="00DC4AEA">
              <w:rPr>
                <w:kern w:val="0"/>
                <w:sz w:val="24"/>
              </w:rPr>
              <w:t>Humanistic care requirem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11.7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5.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328" w:rsidRPr="00981F58" w:rsidRDefault="003F0328" w:rsidP="00870144">
            <w:pPr>
              <w:widowControl/>
              <w:jc w:val="center"/>
              <w:rPr>
                <w:kern w:val="0"/>
                <w:sz w:val="24"/>
              </w:rPr>
            </w:pPr>
            <w:r w:rsidRPr="00981F58">
              <w:rPr>
                <w:kern w:val="0"/>
                <w:sz w:val="24"/>
              </w:rPr>
              <w:t>23.188</w:t>
            </w:r>
          </w:p>
        </w:tc>
      </w:tr>
    </w:tbl>
    <w:p w:rsidR="003F0328" w:rsidRPr="00DC4AEA" w:rsidRDefault="003F0328" w:rsidP="000446A3">
      <w:pPr>
        <w:widowControl/>
        <w:snapToGrid w:val="0"/>
        <w:spacing w:line="360" w:lineRule="auto"/>
        <w:rPr>
          <w:kern w:val="0"/>
          <w:sz w:val="24"/>
        </w:rPr>
      </w:pPr>
      <w:r w:rsidRPr="00DC4AEA">
        <w:rPr>
          <w:kern w:val="0"/>
          <w:sz w:val="24"/>
        </w:rPr>
        <w:t xml:space="preserve">OR: Odds Ratio. CI: Confidence Interval. </w:t>
      </w:r>
    </w:p>
    <w:p w:rsidR="003F0328" w:rsidRPr="000446A3" w:rsidRDefault="003F0328"/>
    <w:sectPr w:rsidR="003F0328" w:rsidRPr="000446A3" w:rsidSect="00734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1B6E" w:rsidRDefault="00501B6E" w:rsidP="00F610FF">
      <w:r>
        <w:separator/>
      </w:r>
    </w:p>
  </w:endnote>
  <w:endnote w:type="continuationSeparator" w:id="0">
    <w:p w:rsidR="00501B6E" w:rsidRDefault="00501B6E" w:rsidP="00F610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1B6E" w:rsidRDefault="00501B6E" w:rsidP="00F610FF">
      <w:r>
        <w:separator/>
      </w:r>
    </w:p>
  </w:footnote>
  <w:footnote w:type="continuationSeparator" w:id="0">
    <w:p w:rsidR="00501B6E" w:rsidRDefault="00501B6E" w:rsidP="00F610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446A3"/>
    <w:rsid w:val="000446A3"/>
    <w:rsid w:val="001939E6"/>
    <w:rsid w:val="00222F4E"/>
    <w:rsid w:val="00234E33"/>
    <w:rsid w:val="002B0856"/>
    <w:rsid w:val="0037117E"/>
    <w:rsid w:val="003E6EB8"/>
    <w:rsid w:val="003F0328"/>
    <w:rsid w:val="00501B6E"/>
    <w:rsid w:val="005237C1"/>
    <w:rsid w:val="005770EF"/>
    <w:rsid w:val="005C795D"/>
    <w:rsid w:val="006A4F9F"/>
    <w:rsid w:val="00734F77"/>
    <w:rsid w:val="007634A4"/>
    <w:rsid w:val="007D079B"/>
    <w:rsid w:val="00870144"/>
    <w:rsid w:val="008A6B72"/>
    <w:rsid w:val="00981F58"/>
    <w:rsid w:val="009A40E4"/>
    <w:rsid w:val="00AD61B4"/>
    <w:rsid w:val="00B5624D"/>
    <w:rsid w:val="00BE5219"/>
    <w:rsid w:val="00C04CB7"/>
    <w:rsid w:val="00D428A7"/>
    <w:rsid w:val="00DC4AEA"/>
    <w:rsid w:val="00DD5E95"/>
    <w:rsid w:val="00E777DC"/>
    <w:rsid w:val="00EC5FF2"/>
    <w:rsid w:val="00F610FF"/>
    <w:rsid w:val="00FB5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6A3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F61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F610F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F61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F610F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4-03-15T05:01:00Z</dcterms:created>
  <dcterms:modified xsi:type="dcterms:W3CDTF">2014-03-25T15:19:00Z</dcterms:modified>
</cp:coreProperties>
</file>